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D13E3" w14:textId="77777777" w:rsidR="00DC3402" w:rsidRDefault="00DC3402"/>
    <w:tbl>
      <w:tblPr>
        <w:tblStyle w:val="a"/>
        <w:tblW w:w="130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095"/>
        <w:gridCol w:w="2010"/>
        <w:gridCol w:w="2400"/>
        <w:gridCol w:w="2385"/>
        <w:gridCol w:w="2325"/>
        <w:gridCol w:w="885"/>
      </w:tblGrid>
      <w:tr w:rsidR="00DC3402" w14:paraId="34E242A8" w14:textId="77777777">
        <w:trPr>
          <w:trHeight w:val="300"/>
        </w:trPr>
        <w:tc>
          <w:tcPr>
            <w:tcW w:w="1305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20BC3C" w14:textId="77777777" w:rsidR="00DC3402" w:rsidRDefault="00000000">
            <w:pPr>
              <w:spacing w:before="240"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upplementary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Appendix</w:t>
            </w:r>
            <w:proofErr w:type="spellEnd"/>
            <w:r>
              <w:rPr>
                <w:b/>
                <w:sz w:val="18"/>
                <w:szCs w:val="18"/>
              </w:rPr>
              <w:t xml:space="preserve"> 2. </w:t>
            </w:r>
            <w:proofErr w:type="spellStart"/>
            <w:r>
              <w:rPr>
                <w:b/>
                <w:sz w:val="18"/>
                <w:szCs w:val="18"/>
              </w:rPr>
              <w:t>Comparison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between</w:t>
            </w:r>
            <w:proofErr w:type="spellEnd"/>
            <w:r>
              <w:rPr>
                <w:b/>
                <w:sz w:val="18"/>
                <w:szCs w:val="18"/>
              </w:rPr>
              <w:t xml:space="preserve"> DXA </w:t>
            </w:r>
            <w:proofErr w:type="spellStart"/>
            <w:r>
              <w:rPr>
                <w:b/>
                <w:sz w:val="18"/>
                <w:szCs w:val="18"/>
              </w:rPr>
              <w:t>and</w:t>
            </w:r>
            <w:proofErr w:type="spellEnd"/>
            <w:r>
              <w:rPr>
                <w:b/>
                <w:sz w:val="18"/>
                <w:szCs w:val="18"/>
              </w:rPr>
              <w:t xml:space="preserve"> BIA </w:t>
            </w:r>
            <w:proofErr w:type="spellStart"/>
            <w:r>
              <w:rPr>
                <w:b/>
                <w:sz w:val="18"/>
                <w:szCs w:val="18"/>
              </w:rPr>
              <w:t>measurements</w:t>
            </w:r>
            <w:proofErr w:type="spellEnd"/>
          </w:p>
        </w:tc>
      </w:tr>
      <w:tr w:rsidR="00DC3402" w14:paraId="127D04FA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240058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2E1D96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31F9B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A*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4646B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*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1299EB" w14:textId="628E49CB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Δ (95% CI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Δ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A786E3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 (95% CI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CCC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EEAD59" w14:textId="77777777" w:rsidR="00DC3402" w:rsidRDefault="00000000">
            <w:pPr>
              <w:spacing w:before="240"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DC3402" w14:paraId="1AF1385A" w14:textId="77777777"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34B5E6" w14:textId="77777777" w:rsidR="00DC3402" w:rsidRDefault="00000000">
            <w:pPr>
              <w:spacing w:before="24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iffu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utaneou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33128B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5B3E1B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3 ± 2.89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6A62F4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43 ± 3.46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631FFA" w14:textId="600D7209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 (0.030, 1.53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A50A" w14:textId="3C2A3950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653, 0.9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9E6E1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32249B0C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94AF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53DC0F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2E0729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7 ± 0.8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D59652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5 ± 1.00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F4AD3D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 (0.215, 0.45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FB1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 (0.223, 0.7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FC6E6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1CAFDB5A" w14:textId="77777777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DA39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2CA5C2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/B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DFD048" w14:textId="6A7A2841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7 (0.592 </w:t>
            </w:r>
            <w:r w:rsidR="0080052E" w:rsidRPr="0080052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0.75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46149A" w14:textId="76814ADC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3 (0.564 </w:t>
            </w:r>
            <w:r w:rsidR="0080052E" w:rsidRPr="0080052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0.70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912580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 (-0.003, 0.07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52E6" w14:textId="58ADB4D3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529, 0.88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7132A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333A2E2B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BA27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B83553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E26BBF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42 ± 8.2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4C59E0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00 ± 7.39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20B7E5" w14:textId="1775ED8F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8 (-1</w:t>
            </w:r>
            <w:r w:rsidR="0080052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  <w:r w:rsidR="0080052E">
              <w:rPr>
                <w:sz w:val="18"/>
                <w:szCs w:val="18"/>
              </w:rPr>
              <w:t>4,</w:t>
            </w:r>
            <w:r>
              <w:rPr>
                <w:sz w:val="18"/>
                <w:szCs w:val="18"/>
              </w:rPr>
              <w:t xml:space="preserve"> 0.18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BE03" w14:textId="4F31AC59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26, 0.9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F52932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45A33E15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FAA4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E1494F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C62C79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95 ± 3.2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A4F073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00 ± 2.91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A96B74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5 (-0.706, 0.09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2EC3" w14:textId="136D16DC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892, 0.97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EABEB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63B26668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9009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4F6C08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F042AE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34 ± 5.8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3AC389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09 ± 6.3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6C2CB2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 (-0.657, 1.10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7EE8" w14:textId="5252E41A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874, 0.97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4066BF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1DA39474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8663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A35F4D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8BF6EC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61 ± 1.6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8C8F6D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92 ± 1.66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6744AF" w14:textId="77777777" w:rsidR="00DC3402" w:rsidRDefault="00000000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 (-0.230, 0.5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9942" w14:textId="5D2CB1FC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663, 0.92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7E4ED9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6A328787" w14:textId="77777777">
        <w:trPr>
          <w:trHeight w:val="285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82F3C5" w14:textId="77777777" w:rsidR="00DC3402" w:rsidRDefault="00000000">
            <w:pPr>
              <w:spacing w:before="24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imi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utaneou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CE86EF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6BC5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26 ± 3.4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4274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92 ± 3.33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267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 (0.465, 1.00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AAA0" w14:textId="270AB735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888, 0.9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CA9E95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11B0F0D4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383C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2828BE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DDC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7 ± 0.9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3CE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9 ± 0.87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AF2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 (0.210, 0.42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61D3" w14:textId="612325F2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764, 0.9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95B79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2D87CC88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A7BE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16FCBE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/B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BAE5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 (0.540 – 0.73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D40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 (0.537 – 0.70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260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 (0.016</w:t>
            </w:r>
            <w:proofErr w:type="gramStart"/>
            <w:r>
              <w:rPr>
                <w:sz w:val="18"/>
                <w:szCs w:val="18"/>
              </w:rPr>
              <w:t>,  0.039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9C54" w14:textId="1D2EDAA0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24, 0.97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D82ECB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2A18D4BA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E4C61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851050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9631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51 ± 9.2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BA6F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62 ± 9.55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E5A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312 (−0.787, 0.16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18E5" w14:textId="12CB46FF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6, 0.98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46E701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726144C7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A25D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528582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76C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20 ± 4.0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DD74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4 ± 4.20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7C36" w14:textId="32E410B3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134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336, 0.06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11FC" w14:textId="19EA5E54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69, 0.98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31DFBD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2DF0FF96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6E85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D4B145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6C73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18 ± 6.5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3D1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28 ± 6.77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64F81" w14:textId="6197861B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110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578, 0.35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F1E3" w14:textId="3B090240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38, 0.97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706C22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3E8819EE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EFEB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C5CD5B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04BD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04 ± 1.7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70B2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04 ± 1.75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32AE" w14:textId="718A6711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0.000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182, 0.18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2B21" w14:textId="44D7AB0C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869, 0.95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527CBB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4CE3BC68" w14:textId="77777777">
        <w:trPr>
          <w:trHeight w:val="210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578D04" w14:textId="77777777" w:rsidR="00DC3402" w:rsidRDefault="00000000">
            <w:pPr>
              <w:spacing w:line="240" w:lineRule="auto"/>
              <w:ind w:left="120" w:right="120"/>
              <w:jc w:val="center"/>
              <w:rPr>
                <w:b/>
              </w:rPr>
            </w:pPr>
            <w:r>
              <w:rPr>
                <w:b/>
              </w:rPr>
              <w:t xml:space="preserve">Sine </w:t>
            </w:r>
            <w:proofErr w:type="spellStart"/>
            <w:r>
              <w:rPr>
                <w:b/>
              </w:rPr>
              <w:t>scleroderma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C985DA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ED43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21 ± 3.8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00D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22 ± 4.15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790B" w14:textId="51A339B0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.099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046, 2.24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90A2" w14:textId="20C9B7B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584, 0.93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A5777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660EEA6C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CEE0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705332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8D9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6 ± 0.8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A1F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9 ± 1.01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6A15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 (0.020, 0.99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69F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 (0.031, 0.7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0612E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65BB4F60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2346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0A1FCE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/B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E07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 (0.572 – 0.74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7C7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 (0.529 – 0.72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D166" w14:textId="4D19A26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048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003, 0.09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0CAC" w14:textId="75999E7A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658, 0.94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F5FB6D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448F3B80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FA5A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F13ECA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9B0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41 ± 10.1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25EF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13 ± 9.40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1A7F" w14:textId="7E7871EE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371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.852, 1.10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6224" w14:textId="378E892D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892, 0.9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24B70D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6F2BC089" w14:textId="77777777">
        <w:trPr>
          <w:trHeight w:val="285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A65CE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50748A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B0C4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9 ± 4.2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38D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80 ± 4.17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E162" w14:textId="3A2C23DD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241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865, 0.38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2C71" w14:textId="670257F3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03, 0.98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EABB99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567D8FDB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2D72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8A5AFC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570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43 ± 6.9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8D73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13 ± 8.37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2973" w14:textId="205D4C44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031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.464, 1.52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1537" w14:textId="527638AB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845, 0.97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1CC34F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229B15C6" w14:textId="77777777">
        <w:trPr>
          <w:trHeight w:val="21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9C73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F2C418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77C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14 ± 1.5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DE52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84 ± 1.76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CA61" w14:textId="136E0BD9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131 (</w:t>
            </w:r>
            <w:r w:rsidR="009D74B1" w:rsidRPr="009D74B1">
              <w:rPr>
                <w:rFonts w:ascii="Arial Unicode MS" w:eastAsia="Arial Unicode MS" w:hAnsi="Arial Unicode MS" w:cs="Arial Unicode MS"/>
                <w:sz w:val="18"/>
                <w:szCs w:val="18"/>
              </w:rPr>
              <w:t>-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.460, 0.72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B5DE" w14:textId="1C68EAB0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479, 0.91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DBDC31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33639217" w14:textId="77777777">
        <w:trPr>
          <w:trHeight w:val="210"/>
        </w:trPr>
        <w:tc>
          <w:tcPr>
            <w:tcW w:w="19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9F1BD5" w14:textId="77777777" w:rsidR="00DC3402" w:rsidRDefault="00000000">
            <w:pPr>
              <w:spacing w:before="24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Withou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atient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etall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rosthese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FB781F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3C0A83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44 ± 3.38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6C27D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79 ± 3.46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4164C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 (0.580, 1.1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1CDC" w14:textId="0000315E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840, 0.9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F0FE96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47D51E53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84EC8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22FAA4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F630F4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5 ± 0.9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C0F681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9 ± 0.93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BD820F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 (0.261, 0.51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796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 (0.603, 0.79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C62DBA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1010F427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2341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CA4AEE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/B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A96FE4" w14:textId="200C5A4D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3 (0.553 </w:t>
            </w:r>
            <w:r w:rsidR="0080052E" w:rsidRPr="0080052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0.70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365916" w14:textId="2C09DA39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6 (0.527 </w:t>
            </w:r>
            <w:r w:rsidR="0080052E" w:rsidRPr="0080052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0.68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04AA55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 (0.022, 0.0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7D21" w14:textId="25AE2514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859, 0.9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585DBD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4337448B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437F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F15C57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706387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71 ± 9.2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A6F76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01 ± 9.11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6EF214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0 (-0.844, -0.01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CF2A" w14:textId="5377601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62, 0.9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9D7FA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0C53A57B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73A5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5A510A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E3CD24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07 ± 3.9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41B61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5 ± 3.95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F48725" w14:textId="3C6CCB6A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8 (-0.387, -0.02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8629" w14:textId="0962DE86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63, 0.9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B4A610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7ED34F62" w14:textId="77777777">
        <w:trPr>
          <w:trHeight w:val="210"/>
        </w:trPr>
        <w:tc>
          <w:tcPr>
            <w:tcW w:w="19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284B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167919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30823B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33 ± 6.5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010A5E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96 ± 7.00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F79895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 (-0.377, 0.45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5D33" w14:textId="50DE9576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⁺</w:t>
            </w:r>
            <w:r>
              <w:rPr>
                <w:sz w:val="18"/>
                <w:szCs w:val="18"/>
              </w:rPr>
              <w:t xml:space="preserve"> (0.933, 0.96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F55BE6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292477DD" w14:textId="77777777">
        <w:trPr>
          <w:trHeight w:val="300"/>
        </w:trPr>
        <w:tc>
          <w:tcPr>
            <w:tcW w:w="1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951B9" w14:textId="77777777" w:rsidR="00DC3402" w:rsidRDefault="00DC3402"/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E0E812" w14:textId="77777777" w:rsidR="00DC3402" w:rsidRDefault="00000000">
            <w:pPr>
              <w:spacing w:before="2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MI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33C76B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55 ± 1.74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761548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81 ± 1.75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1B5AF2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 (-0.095, 0.243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F66B" w14:textId="0618C330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  <w:r w:rsidR="003E2950" w:rsidRPr="003E2950">
              <w:rPr>
                <w:rFonts w:ascii="Cambria Math" w:hAnsi="Cambria Math" w:cs="Cambria Math"/>
                <w:color w:val="EE0000"/>
                <w:sz w:val="18"/>
                <w:szCs w:val="18"/>
              </w:rPr>
              <w:t>⁺</w:t>
            </w:r>
            <w:r>
              <w:rPr>
                <w:sz w:val="18"/>
                <w:szCs w:val="18"/>
              </w:rPr>
              <w:t xml:space="preserve"> (0.834, 0.92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7B7B7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062E21" w14:textId="77777777" w:rsidR="00DC3402" w:rsidRDefault="00000000">
            <w:pPr>
              <w:spacing w:before="2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C3402" w14:paraId="4DEEFCDE" w14:textId="77777777">
        <w:trPr>
          <w:trHeight w:val="1980"/>
        </w:trPr>
        <w:tc>
          <w:tcPr>
            <w:tcW w:w="1305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52C6A3" w14:textId="77777777" w:rsidR="006C4F82" w:rsidRPr="006C4F82" w:rsidRDefault="006C4F82" w:rsidP="006C4F82">
            <w:pPr>
              <w:spacing w:before="240" w:line="240" w:lineRule="auto"/>
              <w:jc w:val="both"/>
              <w:rPr>
                <w:i/>
                <w:sz w:val="18"/>
                <w:szCs w:val="18"/>
              </w:rPr>
            </w:pPr>
            <w:r w:rsidRPr="006C4F82">
              <w:rPr>
                <w:i/>
                <w:sz w:val="18"/>
                <w:szCs w:val="18"/>
              </w:rPr>
              <w:t xml:space="preserve">CCC: </w:t>
            </w:r>
            <w:proofErr w:type="spellStart"/>
            <w:r w:rsidRPr="006C4F82">
              <w:rPr>
                <w:i/>
                <w:sz w:val="18"/>
                <w:szCs w:val="18"/>
              </w:rPr>
              <w:t>concordance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correlation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coefficient</w:t>
            </w:r>
            <w:proofErr w:type="spellEnd"/>
            <w:r w:rsidRPr="006C4F82">
              <w:rPr>
                <w:i/>
                <w:sz w:val="18"/>
                <w:szCs w:val="18"/>
              </w:rPr>
              <w:t>; p: p-</w:t>
            </w:r>
            <w:proofErr w:type="spellStart"/>
            <w:r w:rsidRPr="006C4F82">
              <w:rPr>
                <w:i/>
                <w:sz w:val="18"/>
                <w:szCs w:val="18"/>
              </w:rPr>
              <w:t>value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of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CCC.</w:t>
            </w:r>
          </w:p>
          <w:p w14:paraId="229B30B6" w14:textId="4FDA2A26" w:rsidR="006C4F82" w:rsidRPr="006C4F82" w:rsidRDefault="006C4F82" w:rsidP="006C4F82">
            <w:pPr>
              <w:spacing w:before="240" w:line="240" w:lineRule="auto"/>
              <w:jc w:val="both"/>
              <w:rPr>
                <w:i/>
                <w:sz w:val="18"/>
                <w:szCs w:val="18"/>
              </w:rPr>
            </w:pPr>
            <w:r w:rsidRPr="006C4F82">
              <w:rPr>
                <w:rFonts w:ascii="Cambria Math" w:hAnsi="Cambria Math" w:cs="Cambria Math"/>
                <w:i/>
                <w:sz w:val="18"/>
                <w:szCs w:val="18"/>
              </w:rPr>
              <w:t>⁺</w:t>
            </w:r>
            <w:r w:rsidRPr="006C4F82">
              <w:rPr>
                <w:i/>
                <w:sz w:val="18"/>
                <w:szCs w:val="18"/>
              </w:rPr>
              <w:t xml:space="preserve"> CCC = 0.750–0.900 (</w:t>
            </w:r>
            <w:proofErr w:type="spellStart"/>
            <w:r w:rsidRPr="006C4F82">
              <w:rPr>
                <w:i/>
                <w:sz w:val="18"/>
                <w:szCs w:val="18"/>
              </w:rPr>
              <w:t>good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concordance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); </w:t>
            </w:r>
            <w:r w:rsidRPr="006C4F82">
              <w:rPr>
                <w:rFonts w:ascii="Cambria Math" w:hAnsi="Cambria Math" w:cs="Cambria Math"/>
                <w:i/>
                <w:sz w:val="18"/>
                <w:szCs w:val="18"/>
              </w:rPr>
              <w:t>⁺⁺</w:t>
            </w:r>
            <w:r w:rsidRPr="006C4F82">
              <w:rPr>
                <w:i/>
                <w:sz w:val="18"/>
                <w:szCs w:val="18"/>
              </w:rPr>
              <w:t xml:space="preserve"> CCC &gt; 0.900 (</w:t>
            </w:r>
            <w:proofErr w:type="spellStart"/>
            <w:r w:rsidRPr="006C4F82">
              <w:rPr>
                <w:i/>
                <w:sz w:val="18"/>
                <w:szCs w:val="18"/>
              </w:rPr>
              <w:t>excellent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concordance</w:t>
            </w:r>
            <w:proofErr w:type="spellEnd"/>
            <w:r w:rsidRPr="006C4F82">
              <w:rPr>
                <w:i/>
                <w:sz w:val="18"/>
                <w:szCs w:val="18"/>
              </w:rPr>
              <w:t>).</w:t>
            </w:r>
          </w:p>
          <w:p w14:paraId="36A87342" w14:textId="77777777" w:rsidR="006C4F82" w:rsidRPr="006C4F82" w:rsidRDefault="006C4F82" w:rsidP="006C4F82">
            <w:pPr>
              <w:spacing w:before="240" w:line="240" w:lineRule="auto"/>
              <w:jc w:val="both"/>
              <w:rPr>
                <w:i/>
                <w:sz w:val="18"/>
                <w:szCs w:val="18"/>
              </w:rPr>
            </w:pPr>
            <w:r w:rsidRPr="006C4F82">
              <w:rPr>
                <w:i/>
                <w:sz w:val="18"/>
                <w:szCs w:val="18"/>
              </w:rPr>
              <w:t>*</w:t>
            </w:r>
            <w:proofErr w:type="spellStart"/>
            <w:r w:rsidRPr="006C4F82">
              <w:rPr>
                <w:i/>
                <w:sz w:val="18"/>
                <w:szCs w:val="18"/>
              </w:rPr>
              <w:t>Values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are </w:t>
            </w:r>
            <w:proofErr w:type="spellStart"/>
            <w:r w:rsidRPr="006C4F82">
              <w:rPr>
                <w:i/>
                <w:sz w:val="18"/>
                <w:szCs w:val="18"/>
              </w:rPr>
              <w:t>presented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as </w:t>
            </w:r>
            <w:proofErr w:type="spellStart"/>
            <w:r w:rsidRPr="006C4F82">
              <w:rPr>
                <w:i/>
                <w:sz w:val="18"/>
                <w:szCs w:val="18"/>
              </w:rPr>
              <w:t>mean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± standard </w:t>
            </w:r>
            <w:proofErr w:type="spellStart"/>
            <w:r w:rsidRPr="006C4F82">
              <w:rPr>
                <w:i/>
                <w:sz w:val="18"/>
                <w:szCs w:val="18"/>
              </w:rPr>
              <w:t>deviation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or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median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(</w:t>
            </w:r>
            <w:proofErr w:type="spellStart"/>
            <w:r w:rsidRPr="006C4F82">
              <w:rPr>
                <w:i/>
                <w:sz w:val="18"/>
                <w:szCs w:val="18"/>
              </w:rPr>
              <w:t>interquartile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range, 25–75) as </w:t>
            </w:r>
            <w:proofErr w:type="spellStart"/>
            <w:r w:rsidRPr="006C4F82">
              <w:rPr>
                <w:i/>
                <w:sz w:val="18"/>
                <w:szCs w:val="18"/>
              </w:rPr>
              <w:t>appropriate</w:t>
            </w:r>
            <w:proofErr w:type="spellEnd"/>
            <w:r w:rsidRPr="006C4F82">
              <w:rPr>
                <w:i/>
                <w:sz w:val="18"/>
                <w:szCs w:val="18"/>
              </w:rPr>
              <w:t>.</w:t>
            </w:r>
          </w:p>
          <w:p w14:paraId="771724E3" w14:textId="775A8D34" w:rsidR="00DC3402" w:rsidRDefault="006C4F82" w:rsidP="006C4F82">
            <w:pPr>
              <w:spacing w:before="240" w:line="240" w:lineRule="auto"/>
              <w:jc w:val="both"/>
              <w:rPr>
                <w:i/>
                <w:sz w:val="18"/>
                <w:szCs w:val="18"/>
              </w:rPr>
            </w:pPr>
            <w:r w:rsidRPr="006C4F82">
              <w:rPr>
                <w:i/>
                <w:sz w:val="18"/>
                <w:szCs w:val="18"/>
              </w:rPr>
              <w:t xml:space="preserve">Δ: </w:t>
            </w:r>
            <w:proofErr w:type="spellStart"/>
            <w:r w:rsidRPr="006C4F82">
              <w:rPr>
                <w:i/>
                <w:sz w:val="18"/>
                <w:szCs w:val="18"/>
              </w:rPr>
              <w:t>mean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difference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C4F82">
              <w:rPr>
                <w:i/>
                <w:sz w:val="18"/>
                <w:szCs w:val="18"/>
              </w:rPr>
              <w:t>between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DXA </w:t>
            </w:r>
            <w:proofErr w:type="spellStart"/>
            <w:r w:rsidRPr="006C4F82">
              <w:rPr>
                <w:i/>
                <w:sz w:val="18"/>
                <w:szCs w:val="18"/>
              </w:rPr>
              <w:t>and</w:t>
            </w:r>
            <w:proofErr w:type="spellEnd"/>
            <w:r w:rsidRPr="006C4F82">
              <w:rPr>
                <w:i/>
                <w:sz w:val="18"/>
                <w:szCs w:val="18"/>
              </w:rPr>
              <w:t xml:space="preserve"> BIA </w:t>
            </w:r>
            <w:proofErr w:type="spellStart"/>
            <w:r w:rsidRPr="006C4F82">
              <w:rPr>
                <w:i/>
                <w:sz w:val="18"/>
                <w:szCs w:val="18"/>
              </w:rPr>
              <w:t>measurements</w:t>
            </w:r>
            <w:proofErr w:type="spellEnd"/>
            <w:r w:rsidRPr="006C4F82">
              <w:rPr>
                <w:i/>
                <w:sz w:val="18"/>
                <w:szCs w:val="18"/>
              </w:rPr>
              <w:t>.</w:t>
            </w:r>
          </w:p>
        </w:tc>
      </w:tr>
    </w:tbl>
    <w:p w14:paraId="6467B9C5" w14:textId="77777777" w:rsidR="00DC3402" w:rsidRDefault="00DC3402"/>
    <w:sectPr w:rsidR="00DC3402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402"/>
    <w:rsid w:val="00186EF1"/>
    <w:rsid w:val="00335860"/>
    <w:rsid w:val="003E2950"/>
    <w:rsid w:val="006C4F82"/>
    <w:rsid w:val="0080052E"/>
    <w:rsid w:val="009D74B1"/>
    <w:rsid w:val="00AC5785"/>
    <w:rsid w:val="00DC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D48E5"/>
  <w15:docId w15:val="{A045386B-EB87-47CB-A0EC-55B9230E8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73</Words>
  <Characters>255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as Denardi Dória</cp:lastModifiedBy>
  <cp:revision>4</cp:revision>
  <dcterms:created xsi:type="dcterms:W3CDTF">2026-02-13T18:52:00Z</dcterms:created>
  <dcterms:modified xsi:type="dcterms:W3CDTF">2026-03-26T01:44:00Z</dcterms:modified>
</cp:coreProperties>
</file>